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4D6" w:rsidRPr="000F32C8" w:rsidRDefault="003A44D6" w:rsidP="003A44D6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ary Table 5. Correlation between fat mass and pain after adjustment for age </w:t>
      </w:r>
      <w:proofErr w:type="gramStart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( </w:t>
      </w:r>
      <w:r w:rsidRPr="00B24460">
        <w:rPr>
          <w:rFonts w:ascii="Times New Roman" w:eastAsia="Malgun Gothic" w:hAnsi="Times New Roman" w:cs="Times New Roman"/>
          <w:kern w:val="0"/>
          <w:sz w:val="24"/>
          <w:szCs w:val="24"/>
        </w:rPr>
        <w:t>no</w:t>
      </w:r>
      <w:proofErr w:type="gramEnd"/>
      <w:r w:rsidRPr="00B2446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ain/resolved pain group vs persistent pain group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)  </w:t>
      </w:r>
    </w:p>
    <w:tbl>
      <w:tblPr>
        <w:tblOverlap w:val="never"/>
        <w:tblW w:w="0" w:type="auto"/>
        <w:tblBorders>
          <w:top w:val="single" w:sz="2" w:space="0" w:color="F79646"/>
          <w:left w:val="single" w:sz="2" w:space="0" w:color="F79646"/>
          <w:bottom w:val="single" w:sz="2" w:space="0" w:color="F79646"/>
          <w:right w:val="single" w:sz="2" w:space="0" w:color="F7964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6"/>
        <w:gridCol w:w="2391"/>
        <w:gridCol w:w="2391"/>
        <w:gridCol w:w="2262"/>
      </w:tblGrid>
      <w:tr w:rsidR="003A44D6" w:rsidRPr="000F32C8" w:rsidTr="006530EB">
        <w:trPr>
          <w:trHeight w:val="576"/>
        </w:trPr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resolved No pain group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(N = </w:t>
            </w:r>
            <w:r w:rsidRPr="00B2446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8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ersistent pain group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(N = 304)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p-value </w:t>
            </w:r>
          </w:p>
        </w:tc>
      </w:tr>
      <w:tr w:rsidR="003A44D6" w:rsidRPr="000F32C8" w:rsidTr="006530EB">
        <w:trPr>
          <w:trHeight w:val="256"/>
        </w:trPr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ean ± SE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ean ± SE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3A44D6" w:rsidRPr="000F32C8" w:rsidTr="006530EB">
        <w:trPr>
          <w:trHeight w:val="256"/>
        </w:trPr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All 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6.1384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572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8.2095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679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3.3814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323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1.5459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753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3893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73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4582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05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3A44D6" w:rsidRPr="000F32C8" w:rsidTr="006530EB">
        <w:trPr>
          <w:trHeight w:val="256"/>
        </w:trPr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3.6971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285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4.3869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465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81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50.4179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119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50.0200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189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12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2696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61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2864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02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59 </w:t>
            </w:r>
          </w:p>
        </w:tc>
      </w:tr>
      <w:tr w:rsidR="003A44D6" w:rsidRPr="000F32C8" w:rsidTr="006530EB">
        <w:trPr>
          <w:trHeight w:val="256"/>
        </w:trPr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8.5656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351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0.4622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268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6.3963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054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6.5200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616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712 </w:t>
            </w:r>
          </w:p>
        </w:tc>
      </w:tr>
      <w:tr w:rsidR="003A44D6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5086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86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5591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09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A44D6" w:rsidRPr="000F32C8" w:rsidRDefault="003A44D6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:rsidR="007521FB" w:rsidRPr="003A44D6" w:rsidRDefault="003A44D6" w:rsidP="003A44D6">
      <w:bookmarkStart w:id="0" w:name="_GoBack"/>
      <w:bookmarkEnd w:id="0"/>
    </w:p>
    <w:sectPr w:rsidR="007521FB" w:rsidRPr="003A4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C7B09"/>
    <w:rsid w:val="003A44D6"/>
    <w:rsid w:val="00A06CA9"/>
    <w:rsid w:val="00B77181"/>
    <w:rsid w:val="00DD064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">
    <w:name w:val="바탕글"/>
    <w:basedOn w:val="Normal"/>
    <w:rsid w:val="00DD0648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29:00Z</dcterms:created>
  <dcterms:modified xsi:type="dcterms:W3CDTF">2018-06-28T20:29:00Z</dcterms:modified>
</cp:coreProperties>
</file>